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56859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0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  <w:t>Distribution of PTs for nervous system disorders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  <w:t>along with their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number of ADEs.</w:t>
      </w:r>
    </w:p>
    <w:tbl>
      <w:tblPr>
        <w:tblStyle w:val="2"/>
        <w:tblW w:w="486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4"/>
        <w:gridCol w:w="1317"/>
        <w:gridCol w:w="738"/>
        <w:gridCol w:w="1483"/>
        <w:gridCol w:w="1157"/>
      </w:tblGrid>
      <w:tr w14:paraId="56F8F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50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(Preferred Terms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D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oxetine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3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italopra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raline</w:t>
            </w:r>
          </w:p>
        </w:tc>
      </w:tr>
      <w:tr w14:paraId="0F67D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1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0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6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9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</w:tr>
      <w:tr w14:paraId="5C4F6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7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athis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7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F2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3B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852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2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pyramidal disorder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8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74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B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E5EA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C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ton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5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8C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AE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4AE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9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kines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9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AC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E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55545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3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2" w:colLast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ipleg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D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2A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C1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bookmarkEnd w:id="0"/>
      <w:tr w14:paraId="0D5EB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C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motor hyperactivity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C9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20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126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9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lysis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C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0C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A2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3CA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F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tion tremor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7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EA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C0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12A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6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insonism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A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A5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2D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4C6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F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syndrom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5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1A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18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FCD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3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uced facial expression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1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44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C6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9A4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B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ting tremor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6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CF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4D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0F8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C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somn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6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67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A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F892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D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paralysis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2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15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75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C68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6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nolenc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6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C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E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 w14:paraId="59D32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E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zziness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B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3B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8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 w14:paraId="1C06C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6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cop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A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4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48E69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D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reflex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5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F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9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7A609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2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ed level of consciousness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5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B8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B8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337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A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s of consciousness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A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0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0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 w14:paraId="1E450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6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7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2C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93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8F3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5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aesthes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4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7A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1C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C68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6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dation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3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F2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AF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4B8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C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arthr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3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49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1D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432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3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nus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A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B3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D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6904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A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ech disorder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C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A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B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29214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A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toxicity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B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45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A2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6D3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7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ance disorder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A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F4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72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175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2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stagmus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6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D5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68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F26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F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ctal stat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D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56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B1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27C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A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w speech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E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97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D0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C10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B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ered state of consciousness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7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36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62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F5C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8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responsive to stimuli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2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5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11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579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C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rdination abnormal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4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BA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21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65C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4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responsive to stimuli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F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40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11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286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F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g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E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AC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4E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505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4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tless legs syndrom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E6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4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5B482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D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 fog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D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54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AE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D98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6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zziness postural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4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73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55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F05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E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ic shock sensation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8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FB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72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F27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E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ication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B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2F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B3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47B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8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reflex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5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0D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FD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25E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9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ue biting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B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96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C0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4FB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2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otonin syndrom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3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9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2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 w14:paraId="2C8C6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9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leptic malignant syndrom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7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53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D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77793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1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on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1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CD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3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8F64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C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urbance in attention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1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5B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A1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BAC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6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nes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7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A7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C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47F6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1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ory impairment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A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0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AE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D6B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0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disorder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C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AF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74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05A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A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dural lipomatosis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E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97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7B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1F4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A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grain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E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E7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DD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997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D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sion headach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4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3E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12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FE5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0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ised tonic-clonic seizur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3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21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D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51DFA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2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it mal epilepsy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3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23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B5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932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6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genic seizur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F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2C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17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C76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C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athomimetic effect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34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D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90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2B4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7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ory disturbanc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53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3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EC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437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5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thargy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5D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D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02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821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E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zur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7E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0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59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6F3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2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ianopia heteronymous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F0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E7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F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A0A4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F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clonic epilepsy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A4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34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F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681A0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3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 contractions involuntary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C0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EF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5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6B91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8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cholinergic syndrom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3F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68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0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7FF39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A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dive dyskines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D5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61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4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47F95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B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ning sensation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12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8A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8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24C96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A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lepsy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92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D4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7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09C5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6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esthesia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19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5B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4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5280C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7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ach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2C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B1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8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</w:tr>
    </w:tbl>
    <w:p w14:paraId="318D5B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0D34BB"/>
    <w:rsid w:val="1CD6218D"/>
    <w:rsid w:val="32196BFD"/>
    <w:rsid w:val="512715BB"/>
    <w:rsid w:val="6B0222EB"/>
    <w:rsid w:val="6D743B56"/>
    <w:rsid w:val="7E5A73FC"/>
    <w:rsid w:val="7F7A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6</Words>
  <Characters>1578</Characters>
  <Lines>0</Lines>
  <Paragraphs>0</Paragraphs>
  <TotalTime>1</TotalTime>
  <ScaleCrop>false</ScaleCrop>
  <LinksUpToDate>false</LinksUpToDate>
  <CharactersWithSpaces>1653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3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